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62C4CC" w14:textId="77777777" w:rsidR="00146C05" w:rsidRPr="00146C05" w:rsidRDefault="00146C05" w:rsidP="00146C05">
      <w:pPr>
        <w:pStyle w:val="AuthorList"/>
        <w:jc w:val="center"/>
        <w:rPr>
          <w:sz w:val="32"/>
          <w:szCs w:val="32"/>
        </w:rPr>
      </w:pPr>
      <w:r w:rsidRPr="00146C05">
        <w:rPr>
          <w:sz w:val="32"/>
          <w:szCs w:val="32"/>
        </w:rPr>
        <w:t>The Dynamic Role of Personality in Explaining COVID-19 Vaccine Hesitancy and Refusal</w:t>
      </w:r>
    </w:p>
    <w:p w14:paraId="25D2C293" w14:textId="3607F841" w:rsidR="002868E2" w:rsidRPr="00994A3D" w:rsidRDefault="00146C05" w:rsidP="0001436A">
      <w:pPr>
        <w:pStyle w:val="AuthorList"/>
      </w:pPr>
      <w:r>
        <w:t>Melissa N. Baker</w:t>
      </w:r>
      <w:r w:rsidR="002868E2" w:rsidRPr="00994A3D">
        <w:t xml:space="preserve">*, </w:t>
      </w:r>
      <w:r>
        <w:t>Eric Merkley</w:t>
      </w:r>
    </w:p>
    <w:p w14:paraId="217F3AE0" w14:textId="6D5A079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146C05" w:rsidRPr="00146C05">
        <w:rPr>
          <w:rFonts w:cs="Times New Roman"/>
        </w:rPr>
        <w:t>mnbaker@utep.edu</w:t>
      </w:r>
    </w:p>
    <w:p w14:paraId="29026311" w14:textId="2E6E7A87" w:rsidR="00EA3D3C" w:rsidRPr="00994A3D" w:rsidRDefault="00654E8F" w:rsidP="0001436A">
      <w:pPr>
        <w:pStyle w:val="Heading1"/>
      </w:pPr>
      <w:r w:rsidRPr="00994A3D">
        <w:t xml:space="preserve">Supplementary </w:t>
      </w:r>
      <w:r w:rsidR="00146C05">
        <w:t>Tables</w:t>
      </w:r>
    </w:p>
    <w:p w14:paraId="7A541187" w14:textId="77777777" w:rsidR="00146C05" w:rsidRDefault="00146C05" w:rsidP="00146C05">
      <w:pPr>
        <w:spacing w:after="0"/>
        <w:rPr>
          <w:rFonts w:ascii="Garamond" w:hAnsi="Garamond"/>
          <w:szCs w:val="24"/>
          <w:lang w:val="en-CA"/>
        </w:rPr>
      </w:pPr>
      <w:r w:rsidRPr="00146C05">
        <w:rPr>
          <w:rFonts w:ascii="Garamond" w:hAnsi="Garamond"/>
          <w:b/>
          <w:szCs w:val="24"/>
          <w:lang w:val="en-CA"/>
        </w:rPr>
        <w:t>Table S1.</w:t>
      </w:r>
      <w:r>
        <w:rPr>
          <w:rFonts w:ascii="Garamond" w:hAnsi="Garamond"/>
          <w:szCs w:val="24"/>
          <w:lang w:val="en-CA"/>
        </w:rPr>
        <w:t xml:space="preserve"> Variable descriptions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4518"/>
        <w:gridCol w:w="796"/>
        <w:gridCol w:w="666"/>
        <w:gridCol w:w="636"/>
        <w:gridCol w:w="671"/>
      </w:tblGrid>
      <w:tr w:rsidR="00146C05" w:rsidRPr="005B0DF0" w14:paraId="5573AB3B" w14:textId="77777777" w:rsidTr="00E23FFF">
        <w:trPr>
          <w:trHeight w:val="288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316926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  <w:t>Variable</w:t>
            </w:r>
          </w:p>
        </w:tc>
        <w:tc>
          <w:tcPr>
            <w:tcW w:w="4518" w:type="dxa"/>
            <w:shd w:val="clear" w:color="auto" w:fill="auto"/>
            <w:noWrap/>
            <w:vAlign w:val="bottom"/>
            <w:hideMark/>
          </w:tcPr>
          <w:p w14:paraId="309B8915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  <w:t>Description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9E6BFE5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  <w:t>Mean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45CA929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  <w:t>SD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1D22BC2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  <w:t>Min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26E5B594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b/>
                <w:bCs/>
                <w:color w:val="000000"/>
                <w:lang w:val="en-CA" w:eastAsia="en-CA"/>
              </w:rPr>
              <w:t>Max</w:t>
            </w:r>
          </w:p>
        </w:tc>
      </w:tr>
      <w:tr w:rsidR="00146C05" w:rsidRPr="005B0DF0" w14:paraId="47D6AD44" w14:textId="77777777" w:rsidTr="00E23FFF">
        <w:trPr>
          <w:trHeight w:val="184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17CE6AD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Vaccination intension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3FAA586F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hAnsi="Garamond"/>
              </w:rPr>
              <w:t>Would you take a vaccine to prevent COVID-19 infection once it becomes available? (0=No, 1=Unsure, 2=Yes/I have already been vaccinated)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050F6F26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1.59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C27A998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0.7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58A20D2D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BE052D5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2</w:t>
            </w:r>
          </w:p>
        </w:tc>
      </w:tr>
      <w:tr w:rsidR="00146C05" w:rsidRPr="005B0DF0" w14:paraId="1C4A132B" w14:textId="77777777" w:rsidTr="00E23FFF">
        <w:trPr>
          <w:trHeight w:val="215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1C1D529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Extraversion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541B35FF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) Tends to be quiet (reverse); 2) Is dominant, acts as a leader; 3) Is full of energy; 4) Is outgoing, sociable; 5) Prefers to have others take charge (reverse); 6) Is less active than other people (reverse); disagree strongly, disagree a little, neutral, agree a little, agree a lot; 0-1 scale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2F36901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5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F101E62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1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86A7954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7BD82A7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</w:t>
            </w:r>
          </w:p>
        </w:tc>
      </w:tr>
      <w:tr w:rsidR="00146C05" w:rsidRPr="005B0DF0" w14:paraId="4F78AF7F" w14:textId="77777777" w:rsidTr="00E23FFF">
        <w:trPr>
          <w:trHeight w:val="2304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0CE0B92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Neuroticism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5B9ECDA8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) Worries a lot; 2) Tends to feel depressed, blue; 3) Is emotionally stable, not easily upset (reverse);  4) Is relaxed, handles stress well (reverse); 5) Feels secure, comfortable with self (reverse); 6) Is temperamental, gets emotional easily; disagree strongly, disagree a little, neutral, agree a little, agree a lot; 0-1 scale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6449C44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4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12BCEAB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2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8A45A9A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4348FAC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</w:t>
            </w:r>
          </w:p>
        </w:tc>
      </w:tr>
      <w:tr w:rsidR="00146C05" w:rsidRPr="005B0DF0" w14:paraId="47D0DB4D" w14:textId="77777777" w:rsidTr="00E23FFF">
        <w:trPr>
          <w:trHeight w:val="2304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3F17832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nscientiousness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419D06EE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) Tends to be disorganized (reverse); 2) Has difficulty getting started on tasks (reverse); 3) Is reliable, can always be counted on; 4) Keeps things neat and tidy; 5) Is persistent, works until the task is finished; 6) Can be somewhat careless (reverse); disagree strongly, disagree a little, neutral, agree a little, agree a lot; 0-1 scale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01FC076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6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D274D34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1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7C991AC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AE6156D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</w:t>
            </w:r>
          </w:p>
        </w:tc>
      </w:tr>
      <w:tr w:rsidR="00146C05" w:rsidRPr="005B0DF0" w14:paraId="5A44C871" w14:textId="77777777" w:rsidTr="00E23FFF">
        <w:trPr>
          <w:trHeight w:val="2304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279F79C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lastRenderedPageBreak/>
              <w:t>Openness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0C1CDEF6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) Is fascinated by art, music, or literature; 2) Has little interest in abstract ideas (reverse); 3) Is original, comes up with new ideas; 4) Has few artistic interests (reverse); 5) Is complex, a deep thinker; 6) Has little creativity (reverse); disagree strongly, disagree a little, neutral, agree a little, agree a lot; 0-1 scale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AA23B30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5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CC586A4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1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0CB1220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9833995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</w:t>
            </w:r>
          </w:p>
        </w:tc>
      </w:tr>
      <w:tr w:rsidR="00146C05" w:rsidRPr="005B0DF0" w14:paraId="6BF434F8" w14:textId="77777777" w:rsidTr="00E23FFF">
        <w:trPr>
          <w:trHeight w:val="2309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BCA838D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Agreeableness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43256C4C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) Is compassionate, has a soft heart; 2) Is sometimes rude to others (reverse); 3) Assumes the best about people; 4) Can be cold and uncaring (reverse); 5) Is respectful, treats others with respect; 6) Tends to find fault with others (reverse); disagree strongly, disagree a little, neutral, agree a little, agree a lot; 0-1 scale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DB882AB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6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A79928A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1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4F7AFB8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1CFBC9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</w:t>
            </w:r>
          </w:p>
        </w:tc>
      </w:tr>
      <w:tr w:rsidR="00146C05" w:rsidRPr="005B0DF0" w14:paraId="4F678EA5" w14:textId="77777777" w:rsidTr="00E23FFF">
        <w:trPr>
          <w:trHeight w:val="310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2A0FDF7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Education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453BA78D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) No schooling; 2) Some elementary school; 3) Completed elementary school; 4) Some secondary/high school; 5) Completed secondary/high school; 6) Some technical, community college, CEGEP, College Classique; 7) Completed technical, community college, CEGEP,</w:t>
            </w: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 xml:space="preserve"> </w:t>
            </w: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llege Classique; 8) Some university; 9) Bachelor's degree; 10) Master's degree; 11) Professional degree or doctorate; 12) Don't know (excluded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C979641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7.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E6C00C5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2.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0667882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629DF47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1</w:t>
            </w:r>
          </w:p>
        </w:tc>
      </w:tr>
      <w:tr w:rsidR="00146C05" w:rsidRPr="005B0DF0" w14:paraId="65930950" w14:textId="77777777" w:rsidTr="00E23FFF">
        <w:trPr>
          <w:trHeight w:val="1693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2D82057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Income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485D7F9F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Total household income: 1) None; 2) $1-30,000; 3) $30,001-60,000; 4) $60,001-90,000; 5) $90,001-110,000; 6) $110,001-150,000; 7) $150,001-200,000; 8) More than $200,000; 9) Don't know, prefer not to answer (excluded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5F5E4AE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3.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552D2F6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.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573E27C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9C494F3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7</w:t>
            </w:r>
          </w:p>
        </w:tc>
      </w:tr>
      <w:tr w:rsidR="00146C05" w:rsidRPr="005B0DF0" w14:paraId="0AC26986" w14:textId="77777777" w:rsidTr="00E23FFF">
        <w:trPr>
          <w:trHeight w:val="384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4D93680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Age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2C0CB0AE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In year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DE2D76D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4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26F7719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938AF5C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EAC1585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00</w:t>
            </w:r>
          </w:p>
        </w:tc>
      </w:tr>
      <w:tr w:rsidR="00146C05" w:rsidRPr="005B0DF0" w14:paraId="461AC8A1" w14:textId="77777777" w:rsidTr="00E23FFF">
        <w:trPr>
          <w:trHeight w:val="40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F56F88B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Female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2689D58C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=female; 0=otherwise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0D228AA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5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96EBC33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5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836E471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E69CD0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</w:t>
            </w:r>
          </w:p>
        </w:tc>
      </w:tr>
      <w:tr w:rsidR="00146C05" w:rsidRPr="005B0DF0" w14:paraId="74F38A6B" w14:textId="77777777" w:rsidTr="00E23FFF">
        <w:trPr>
          <w:trHeight w:val="699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C8FA601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Region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7DE01BD9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=Atlantic; 2=Quebec; 3=Ontario; 4=West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9994979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8A46154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5369A19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AC28EF7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4</w:t>
            </w:r>
          </w:p>
        </w:tc>
      </w:tr>
      <w:tr w:rsidR="00146C05" w:rsidRPr="005B0DF0" w14:paraId="73A5FED5" w14:textId="77777777" w:rsidTr="00E23FFF">
        <w:trPr>
          <w:trHeight w:val="694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E123244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Vaccination Rate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5B1F3D3C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Number of COVID-19 vaccines per 100 Canadian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87CFB2A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20.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DBC6854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23.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FFB31D6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B3B7FB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68.1</w:t>
            </w:r>
          </w:p>
        </w:tc>
      </w:tr>
      <w:tr w:rsidR="00146C05" w:rsidRPr="005B0DF0" w14:paraId="0082F786" w14:textId="77777777" w:rsidTr="00E23FFF">
        <w:trPr>
          <w:trHeight w:val="474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22E2BE3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VID-19 Cases</w:t>
            </w:r>
          </w:p>
        </w:tc>
        <w:tc>
          <w:tcPr>
            <w:tcW w:w="4518" w:type="dxa"/>
            <w:shd w:val="clear" w:color="auto" w:fill="auto"/>
            <w:vAlign w:val="center"/>
            <w:hideMark/>
          </w:tcPr>
          <w:p w14:paraId="00567CB5" w14:textId="77777777" w:rsidR="00146C05" w:rsidRPr="005B0DF0" w:rsidRDefault="00146C05" w:rsidP="00E23FFF">
            <w:pPr>
              <w:spacing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Number of daily COVID-19 case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0FAEC0C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417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53E35FF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216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EAA2ADF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5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3B71A1" w14:textId="77777777" w:rsidR="00146C05" w:rsidRPr="005B0DF0" w:rsidRDefault="00146C05" w:rsidP="00E23FFF">
            <w:pPr>
              <w:spacing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5B0DF0">
              <w:rPr>
                <w:rFonts w:ascii="Garamond" w:eastAsia="Times New Roman" w:hAnsi="Garamond" w:cs="Calibri"/>
                <w:color w:val="000000"/>
                <w:lang w:val="en-CA" w:eastAsia="en-CA"/>
              </w:rPr>
              <w:t>9570</w:t>
            </w:r>
          </w:p>
        </w:tc>
      </w:tr>
    </w:tbl>
    <w:p w14:paraId="3B5E6E7A" w14:textId="77777777" w:rsidR="00146C05" w:rsidRDefault="00146C05" w:rsidP="00146C05">
      <w:pPr>
        <w:spacing w:after="0"/>
        <w:rPr>
          <w:rFonts w:ascii="Garamond" w:hAnsi="Garamond"/>
          <w:szCs w:val="24"/>
          <w:lang w:val="en-CA"/>
        </w:rPr>
      </w:pPr>
    </w:p>
    <w:p w14:paraId="30C10AE6" w14:textId="77777777" w:rsidR="00146C05" w:rsidRDefault="00146C05" w:rsidP="00146C05">
      <w:pPr>
        <w:spacing w:after="0"/>
        <w:rPr>
          <w:rFonts w:ascii="Garamond" w:hAnsi="Garamond"/>
          <w:szCs w:val="24"/>
          <w:lang w:val="en-CA"/>
        </w:rPr>
      </w:pPr>
    </w:p>
    <w:p w14:paraId="1D76E9DE" w14:textId="77777777" w:rsidR="00146C05" w:rsidRPr="00EF3FBE" w:rsidRDefault="00146C05" w:rsidP="00146C05">
      <w:pPr>
        <w:spacing w:before="0" w:after="0"/>
        <w:rPr>
          <w:rFonts w:ascii="Garamond" w:hAnsi="Garamond"/>
          <w:lang w:val="en-CA"/>
        </w:rPr>
      </w:pPr>
      <w:r w:rsidRPr="00146C05">
        <w:rPr>
          <w:rFonts w:ascii="Garamond" w:hAnsi="Garamond"/>
          <w:b/>
          <w:lang w:val="en-CA"/>
        </w:rPr>
        <w:lastRenderedPageBreak/>
        <w:t>Table S2.</w:t>
      </w:r>
      <w:r w:rsidRPr="00EF3FBE">
        <w:rPr>
          <w:rFonts w:ascii="Garamond" w:hAnsi="Garamond"/>
          <w:lang w:val="en-CA"/>
        </w:rPr>
        <w:t xml:space="preserve"> Multi-level model estimates, </w:t>
      </w:r>
      <w:r>
        <w:rPr>
          <w:rFonts w:ascii="Garamond" w:hAnsi="Garamond"/>
          <w:lang w:val="en-CA"/>
        </w:rPr>
        <w:t>vaccination rate</w:t>
      </w:r>
    </w:p>
    <w:tbl>
      <w:tblPr>
        <w:tblW w:w="10157" w:type="dxa"/>
        <w:tblLook w:val="04A0" w:firstRow="1" w:lastRow="0" w:firstColumn="1" w:lastColumn="0" w:noHBand="0" w:noVBand="1"/>
      </w:tblPr>
      <w:tblGrid>
        <w:gridCol w:w="2552"/>
        <w:gridCol w:w="1652"/>
        <w:gridCol w:w="1234"/>
        <w:gridCol w:w="1929"/>
        <w:gridCol w:w="1411"/>
        <w:gridCol w:w="1379"/>
      </w:tblGrid>
      <w:tr w:rsidR="00146C05" w:rsidRPr="00EF3FBE" w14:paraId="0C90D901" w14:textId="77777777" w:rsidTr="00146C05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9DCC" w14:textId="77777777" w:rsidR="00146C05" w:rsidRPr="00476434" w:rsidRDefault="00146C05" w:rsidP="00146C05">
            <w:pPr>
              <w:spacing w:before="0" w:after="0"/>
              <w:rPr>
                <w:rFonts w:eastAsia="Times New Roman" w:cs="Times New Roman"/>
                <w:lang w:val="en-CA" w:eastAsia="en-CA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8523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Agreeablenes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4417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Opennes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FEEB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nscientiousnes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720A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Extraversion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9611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Emotional instability</w:t>
            </w:r>
          </w:p>
        </w:tc>
      </w:tr>
      <w:tr w:rsidR="00146C05" w:rsidRPr="00EF3FBE" w14:paraId="25E79E41" w14:textId="77777777" w:rsidTr="00146C05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223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Extraversi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BBA1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8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EC1E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8***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066B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8***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1917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9***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6416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9***</w:t>
            </w:r>
          </w:p>
        </w:tc>
      </w:tr>
      <w:tr w:rsidR="00146C05" w:rsidRPr="00EF3FBE" w14:paraId="76789BEB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DFEE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18FC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5380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35F0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24EE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93A2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</w:tr>
      <w:tr w:rsidR="00146C05" w:rsidRPr="00EF3FBE" w14:paraId="13F8C09E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797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Neuroticis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2A10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40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7E30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39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D75C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39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D601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39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D112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41***</w:t>
            </w:r>
          </w:p>
        </w:tc>
      </w:tr>
      <w:tr w:rsidR="00146C05" w:rsidRPr="00EF3FBE" w14:paraId="2AC2463E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BFF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4943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7792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0497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EB10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9EA6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4)</w:t>
            </w:r>
          </w:p>
        </w:tc>
      </w:tr>
      <w:tr w:rsidR="00146C05" w:rsidRPr="00EF3FBE" w14:paraId="5928D19F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44E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nscientiousnes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3C35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11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9D18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10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7D15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06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6609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10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3D82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10***</w:t>
            </w:r>
          </w:p>
        </w:tc>
      </w:tr>
      <w:tr w:rsidR="00146C05" w:rsidRPr="00EF3FBE" w14:paraId="3BC1E484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9F1A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A4FD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6733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F5CD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9D68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725C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</w:tr>
      <w:tr w:rsidR="00146C05" w:rsidRPr="00EF3FBE" w14:paraId="1901D3DA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7AE4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Opennes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F359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3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908D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2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46E6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3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D3B6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3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C457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3***</w:t>
            </w:r>
          </w:p>
        </w:tc>
      </w:tr>
      <w:tr w:rsidR="00146C05" w:rsidRPr="00EF3FBE" w14:paraId="4CDB3F79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2224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FB80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32B8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984C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6A81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C761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</w:tr>
      <w:tr w:rsidR="00146C05" w:rsidRPr="00EF3FBE" w14:paraId="2A59A769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ED1C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Agreeablenes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B111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2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B182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5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ACC4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6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CF6B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6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F32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5***</w:t>
            </w:r>
          </w:p>
        </w:tc>
      </w:tr>
      <w:tr w:rsidR="00146C05" w:rsidRPr="00EF3FBE" w14:paraId="1C7A9F50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403C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5168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D7BD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43E8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E56B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2913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</w:tr>
      <w:tr w:rsidR="00146C05" w:rsidRPr="00EF3FBE" w14:paraId="4D37D47A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4D9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Vaccination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B48E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9B2F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3AC2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F7E9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8A32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</w:tr>
      <w:tr w:rsidR="00146C05" w:rsidRPr="00EF3FBE" w14:paraId="67BB93CB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26E8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4834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CEAF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F246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55ED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020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</w:tr>
      <w:tr w:rsidR="00146C05" w:rsidRPr="00EF3FBE" w14:paraId="21FA14CD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B701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Trait * Vaccination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6563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2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54B7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1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C56B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2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7967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3B02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</w:tr>
      <w:tr w:rsidR="00146C05" w:rsidRPr="00EF3FBE" w14:paraId="3137EBC4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B246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FEAF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EC4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939A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4CD8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D671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</w:tr>
      <w:tr w:rsidR="00146C05" w:rsidRPr="00EF3FBE" w14:paraId="61736E60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9F5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nsta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547F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7491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AE5C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D934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3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6F28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</w:tr>
      <w:tr w:rsidR="00146C05" w:rsidRPr="00EF3FBE" w14:paraId="316D3B5C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3557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3103A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4F3B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E7284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3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00C91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2F521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2)</w:t>
            </w:r>
          </w:p>
        </w:tc>
      </w:tr>
      <w:tr w:rsidR="00146C05" w:rsidRPr="00EF3FBE" w14:paraId="1B1B775F" w14:textId="77777777" w:rsidTr="00146C05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0DB1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lns1_1_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0DE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3.987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71F2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6.602***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2D28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3.621***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3DAE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4.747***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11FB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3.805***</w:t>
            </w:r>
          </w:p>
        </w:tc>
      </w:tr>
      <w:tr w:rsidR="00146C05" w:rsidRPr="00EF3FBE" w14:paraId="1406BFD6" w14:textId="77777777" w:rsidTr="00146C05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599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_c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206E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50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F4E6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3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F2BF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38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59FA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87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BBBF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439)</w:t>
            </w:r>
          </w:p>
        </w:tc>
      </w:tr>
      <w:tr w:rsidR="00146C05" w:rsidRPr="00EF3FBE" w14:paraId="6A372E87" w14:textId="77777777" w:rsidTr="00146C05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24B2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lns1_1_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EA41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094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A07F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184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0B2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012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6221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149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6084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035***</w:t>
            </w:r>
          </w:p>
        </w:tc>
      </w:tr>
      <w:tr w:rsidR="00146C05" w:rsidRPr="00EF3FBE" w14:paraId="54B0E8F8" w14:textId="77777777" w:rsidTr="00146C05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E27C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_c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D890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43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EFDE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53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E71E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35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3E07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48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613C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379)</w:t>
            </w:r>
          </w:p>
        </w:tc>
      </w:tr>
      <w:tr w:rsidR="00146C05" w:rsidRPr="00EF3FBE" w14:paraId="3BD9B8D4" w14:textId="77777777" w:rsidTr="00146C05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56B9" w14:textId="77777777" w:rsidR="00146C05" w:rsidRPr="00476434" w:rsidRDefault="00146C05" w:rsidP="00146C05">
            <w:pPr>
              <w:autoSpaceDE w:val="0"/>
              <w:autoSpaceDN w:val="0"/>
              <w:adjustRightInd w:val="0"/>
              <w:spacing w:before="0" w:after="0"/>
              <w:rPr>
                <w:rFonts w:ascii="Garamond" w:hAnsi="Garamond" w:cs="Garamond"/>
                <w:color w:val="000000"/>
                <w:szCs w:val="24"/>
                <w:lang w:val="en-CA"/>
              </w:rPr>
            </w:pPr>
            <w:r w:rsidRPr="00476434">
              <w:rPr>
                <w:rFonts w:ascii="Garamond" w:hAnsi="Garamond" w:cs="Garamond"/>
                <w:color w:val="000000"/>
                <w:szCs w:val="24"/>
                <w:lang w:val="en-CA"/>
              </w:rPr>
              <w:t>atr1_1_1_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9CEE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8.557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22EC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7.55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98C7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9.511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E9AF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7.868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B67C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9.433***</w:t>
            </w:r>
          </w:p>
        </w:tc>
      </w:tr>
      <w:tr w:rsidR="00146C05" w:rsidRPr="00EF3FBE" w14:paraId="02064142" w14:textId="77777777" w:rsidTr="00146C05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6DF1" w14:textId="77777777" w:rsidR="00146C05" w:rsidRPr="00476434" w:rsidRDefault="00146C05" w:rsidP="00146C05">
            <w:pPr>
              <w:autoSpaceDE w:val="0"/>
              <w:autoSpaceDN w:val="0"/>
              <w:adjustRightInd w:val="0"/>
              <w:spacing w:before="0" w:after="0"/>
              <w:rPr>
                <w:rFonts w:ascii="Garamond" w:hAnsi="Garamond" w:cs="Garamond"/>
                <w:color w:val="000000"/>
                <w:szCs w:val="24"/>
                <w:lang w:val="en-CA"/>
              </w:rPr>
            </w:pPr>
            <w:r w:rsidRPr="00476434">
              <w:rPr>
                <w:rFonts w:ascii="Garamond" w:hAnsi="Garamond" w:cs="Garamond"/>
                <w:color w:val="000000"/>
                <w:szCs w:val="24"/>
                <w:lang w:val="en-CA"/>
              </w:rPr>
              <w:t>_c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A709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2.92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F54D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4.69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65DB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69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579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1.43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7B7E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624)</w:t>
            </w:r>
          </w:p>
        </w:tc>
      </w:tr>
      <w:tr w:rsidR="00146C05" w:rsidRPr="00EF3FBE" w14:paraId="681E0F10" w14:textId="77777777" w:rsidTr="00146C05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2085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proofErr w:type="spellStart"/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lnsig_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67A3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4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B700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3*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6046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4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2C17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3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6113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3***</w:t>
            </w:r>
          </w:p>
        </w:tc>
      </w:tr>
      <w:tr w:rsidR="00146C05" w:rsidRPr="00EF3FBE" w14:paraId="769B3085" w14:textId="77777777" w:rsidTr="00146C05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D498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_c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CA7C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C7D7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1CB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8743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E623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</w:tr>
      <w:tr w:rsidR="00146C05" w:rsidRPr="00EF3FBE" w14:paraId="75721181" w14:textId="77777777" w:rsidTr="00146C0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15C46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DA9F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D6B7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20000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D0F6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35224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</w:tr>
    </w:tbl>
    <w:p w14:paraId="341675C7" w14:textId="77777777" w:rsidR="00146C05" w:rsidRPr="00D443E7" w:rsidRDefault="00146C05" w:rsidP="00146C05">
      <w:pPr>
        <w:spacing w:before="0" w:after="0"/>
        <w:rPr>
          <w:rFonts w:ascii="Garamond" w:hAnsi="Garamond"/>
          <w:sz w:val="20"/>
          <w:lang w:val="en-CA"/>
        </w:rPr>
      </w:pPr>
      <w:r>
        <w:rPr>
          <w:rFonts w:ascii="Garamond" w:hAnsi="Garamond"/>
          <w:sz w:val="20"/>
          <w:lang w:val="en-CA"/>
        </w:rPr>
        <w:t>Note: Controls for education, income, age, gender, and province; cluster robust standard errors in parentheses; * p&lt;0.1, ** p&lt;0.05, *** p&lt;0.01</w:t>
      </w:r>
    </w:p>
    <w:p w14:paraId="5CB12D21" w14:textId="77777777" w:rsidR="00146C05" w:rsidRDefault="00146C05" w:rsidP="00146C05">
      <w:pPr>
        <w:rPr>
          <w:lang w:val="en-CA"/>
        </w:rPr>
      </w:pPr>
    </w:p>
    <w:p w14:paraId="141D4307" w14:textId="77777777" w:rsidR="00146C05" w:rsidRDefault="00146C05" w:rsidP="00146C05">
      <w:pPr>
        <w:rPr>
          <w:lang w:val="en-CA"/>
        </w:rPr>
      </w:pPr>
    </w:p>
    <w:p w14:paraId="41A11692" w14:textId="77777777" w:rsidR="00146C05" w:rsidRDefault="00146C05" w:rsidP="00146C05">
      <w:pPr>
        <w:rPr>
          <w:lang w:val="en-CA"/>
        </w:rPr>
      </w:pPr>
    </w:p>
    <w:p w14:paraId="5BEBAD43" w14:textId="77777777" w:rsidR="00146C05" w:rsidRDefault="00146C05" w:rsidP="00146C05">
      <w:pPr>
        <w:rPr>
          <w:lang w:val="en-CA"/>
        </w:rPr>
      </w:pPr>
    </w:p>
    <w:p w14:paraId="7B62D574" w14:textId="77777777" w:rsidR="00146C05" w:rsidRDefault="00146C05" w:rsidP="00146C05">
      <w:pPr>
        <w:rPr>
          <w:lang w:val="en-CA"/>
        </w:rPr>
      </w:pPr>
    </w:p>
    <w:p w14:paraId="19A3B57C" w14:textId="77777777" w:rsidR="00146C05" w:rsidRDefault="00146C05" w:rsidP="00146C05">
      <w:pPr>
        <w:rPr>
          <w:lang w:val="en-CA"/>
        </w:rPr>
      </w:pPr>
    </w:p>
    <w:p w14:paraId="387610B7" w14:textId="77777777" w:rsidR="00146C05" w:rsidRDefault="00146C05" w:rsidP="00146C05">
      <w:pPr>
        <w:rPr>
          <w:lang w:val="en-CA"/>
        </w:rPr>
      </w:pPr>
    </w:p>
    <w:p w14:paraId="246C1EF0" w14:textId="77777777" w:rsidR="00146C05" w:rsidRDefault="00146C05" w:rsidP="00146C05">
      <w:pPr>
        <w:rPr>
          <w:lang w:val="en-CA"/>
        </w:rPr>
      </w:pPr>
    </w:p>
    <w:p w14:paraId="62EBAA96" w14:textId="77777777" w:rsidR="00146C05" w:rsidRDefault="00146C05" w:rsidP="00146C05">
      <w:pPr>
        <w:rPr>
          <w:rFonts w:ascii="Garamond" w:hAnsi="Garamond"/>
          <w:sz w:val="20"/>
          <w:lang w:val="en-CA"/>
        </w:rPr>
      </w:pPr>
    </w:p>
    <w:p w14:paraId="05FC2EB0" w14:textId="77777777" w:rsidR="00146C05" w:rsidRDefault="00146C05" w:rsidP="00146C05">
      <w:pPr>
        <w:rPr>
          <w:rFonts w:ascii="Garamond" w:hAnsi="Garamond"/>
          <w:sz w:val="20"/>
          <w:lang w:val="en-CA"/>
        </w:rPr>
      </w:pPr>
    </w:p>
    <w:p w14:paraId="797CE528" w14:textId="77777777" w:rsidR="00146C05" w:rsidRPr="00EF3FBE" w:rsidRDefault="00146C05" w:rsidP="00146C05">
      <w:pPr>
        <w:spacing w:after="0"/>
        <w:rPr>
          <w:rFonts w:ascii="Garamond" w:hAnsi="Garamond"/>
          <w:lang w:val="en-CA"/>
        </w:rPr>
      </w:pPr>
      <w:r w:rsidRPr="00146C05">
        <w:rPr>
          <w:rFonts w:ascii="Garamond" w:hAnsi="Garamond"/>
          <w:b/>
          <w:lang w:val="en-CA"/>
        </w:rPr>
        <w:lastRenderedPageBreak/>
        <w:t>Table S3.</w:t>
      </w:r>
      <w:r w:rsidRPr="00EF3FBE">
        <w:rPr>
          <w:rFonts w:ascii="Garamond" w:hAnsi="Garamond"/>
          <w:lang w:val="en-CA"/>
        </w:rPr>
        <w:t xml:space="preserve"> Multi-level model estimates, </w:t>
      </w:r>
      <w:r>
        <w:rPr>
          <w:rFonts w:ascii="Garamond" w:hAnsi="Garamond"/>
          <w:lang w:val="en-CA"/>
        </w:rPr>
        <w:t>COVID-19 caseload</w:t>
      </w:r>
    </w:p>
    <w:tbl>
      <w:tblPr>
        <w:tblW w:w="9971" w:type="dxa"/>
        <w:tblLook w:val="04A0" w:firstRow="1" w:lastRow="0" w:firstColumn="1" w:lastColumn="0" w:noHBand="0" w:noVBand="1"/>
      </w:tblPr>
      <w:tblGrid>
        <w:gridCol w:w="2511"/>
        <w:gridCol w:w="1539"/>
        <w:gridCol w:w="1234"/>
        <w:gridCol w:w="1929"/>
        <w:gridCol w:w="1411"/>
        <w:gridCol w:w="1379"/>
      </w:tblGrid>
      <w:tr w:rsidR="00146C05" w:rsidRPr="00EF3FBE" w14:paraId="275E24D5" w14:textId="77777777" w:rsidTr="00146C05">
        <w:trPr>
          <w:trHeight w:val="227"/>
        </w:trPr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2817" w14:textId="77777777" w:rsidR="00146C05" w:rsidRPr="00476434" w:rsidRDefault="00146C05" w:rsidP="00146C05">
            <w:pPr>
              <w:spacing w:before="0" w:after="0"/>
              <w:rPr>
                <w:rFonts w:eastAsia="Times New Roman" w:cs="Times New Roman"/>
                <w:lang w:val="en-CA" w:eastAsia="en-CA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DE3C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Agreeablenes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8282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Openness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7F7B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nscientiousnes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6BBF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Extraversion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64F7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Emotional instability</w:t>
            </w:r>
          </w:p>
        </w:tc>
      </w:tr>
      <w:tr w:rsidR="00146C05" w:rsidRPr="00EF3FBE" w14:paraId="788D7774" w14:textId="77777777" w:rsidTr="00146C05">
        <w:trPr>
          <w:trHeight w:val="227"/>
        </w:trPr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5B2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Extraversion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DF11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8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700F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8***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D802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8**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AA31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8***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EE53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128***</w:t>
            </w:r>
          </w:p>
        </w:tc>
      </w:tr>
      <w:tr w:rsidR="00146C05" w:rsidRPr="00EF3FBE" w14:paraId="1FA27BF5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879D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B703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CFA8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49D6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782B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F4BF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</w:tr>
      <w:tr w:rsidR="00146C05" w:rsidRPr="00EF3FBE" w14:paraId="6500767E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1A14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Neuroticis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7545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39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AC9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39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B54A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39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A541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39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7F72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41***</w:t>
            </w:r>
          </w:p>
        </w:tc>
      </w:tr>
      <w:tr w:rsidR="00146C05" w:rsidRPr="00EF3FBE" w14:paraId="2D83D174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A0E1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EC12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5318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A475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F7DB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7B12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5)</w:t>
            </w:r>
          </w:p>
        </w:tc>
      </w:tr>
      <w:tr w:rsidR="00146C05" w:rsidRPr="00EF3FBE" w14:paraId="5F3B0552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1008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nscientious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EC1E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11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24B5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10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1CCF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07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19AB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10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A318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110***</w:t>
            </w:r>
          </w:p>
        </w:tc>
      </w:tr>
      <w:tr w:rsidR="00146C05" w:rsidRPr="00EF3FBE" w14:paraId="35B1A250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0F99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B679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2651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C537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B7DC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460C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</w:tr>
      <w:tr w:rsidR="00146C05" w:rsidRPr="00EF3FBE" w14:paraId="61A7DA1F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9FBD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Open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91D3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3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2445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2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5498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3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36EA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3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9E3D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73***</w:t>
            </w:r>
          </w:p>
        </w:tc>
      </w:tr>
      <w:tr w:rsidR="00146C05" w:rsidRPr="00EF3FBE" w14:paraId="72089897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B79E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C18D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2C8D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0229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CF5E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30F2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0)</w:t>
            </w:r>
          </w:p>
        </w:tc>
      </w:tr>
      <w:tr w:rsidR="00146C05" w:rsidRPr="00EF3FBE" w14:paraId="615BFAAC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1C1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Agreeable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EE5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3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768A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5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6C1D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6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6E92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6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CA3F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256***</w:t>
            </w:r>
          </w:p>
        </w:tc>
      </w:tr>
      <w:tr w:rsidR="00146C05" w:rsidRPr="00EF3FBE" w14:paraId="0DCD523C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98E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5C3B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D12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E6E1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1D5D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5C4D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2)</w:t>
            </w:r>
          </w:p>
        </w:tc>
      </w:tr>
      <w:tr w:rsidR="00146C05" w:rsidRPr="00EF3FBE" w14:paraId="25675FA6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9161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Vaccination R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DF7F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0A9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8BFC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24AB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8963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</w:tr>
      <w:tr w:rsidR="00146C05" w:rsidRPr="00EF3FBE" w14:paraId="73D85E86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878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629C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EB61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CDD5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4EB1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AB11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</w:tr>
      <w:tr w:rsidR="00146C05" w:rsidRPr="00EF3FBE" w14:paraId="006F88A1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A19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Trait * Vaccination R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EDED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3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6DAA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1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02E7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42CC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5BC8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1***</w:t>
            </w:r>
          </w:p>
        </w:tc>
      </w:tr>
      <w:tr w:rsidR="00146C05" w:rsidRPr="00EF3FBE" w14:paraId="4CDD3533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3179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BD68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11F9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54F4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E25F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334C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</w:tr>
      <w:tr w:rsidR="00146C05" w:rsidRPr="00EF3FBE" w14:paraId="07F74773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BD1E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Caseloa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A0EB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0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2CAF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0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025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0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1F8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0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A0FA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0**</w:t>
            </w:r>
          </w:p>
        </w:tc>
      </w:tr>
      <w:tr w:rsidR="00146C05" w:rsidRPr="00EF3FBE" w14:paraId="32236474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A8B9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7F8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6FC7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576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A86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0F71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</w:tr>
      <w:tr w:rsidR="00146C05" w:rsidRPr="00EF3FBE" w14:paraId="5232CDAE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73CF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val="en-CA" w:eastAsia="en-CA"/>
              </w:rPr>
              <w:t>Trait * Caseloa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4927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0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4610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C574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0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C84E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0.0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24F8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000</w:t>
            </w:r>
          </w:p>
        </w:tc>
      </w:tr>
      <w:tr w:rsidR="00146C05" w:rsidRPr="00EF3FBE" w14:paraId="7F3F60BE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76FD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6752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9C16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C46A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0740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F085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00)</w:t>
            </w:r>
          </w:p>
        </w:tc>
      </w:tr>
      <w:tr w:rsidR="00146C05" w:rsidRPr="00EF3FBE" w14:paraId="37D5CCBA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E52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Constan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24F0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E6DD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9019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DC21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B987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0.472***</w:t>
            </w:r>
          </w:p>
        </w:tc>
      </w:tr>
      <w:tr w:rsidR="00146C05" w:rsidRPr="00EF3FBE" w14:paraId="008105E2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C2D5" w14:textId="77777777" w:rsidR="00146C05" w:rsidRPr="00476434" w:rsidRDefault="00146C05" w:rsidP="00146C05">
            <w:pPr>
              <w:spacing w:before="0" w:after="0"/>
              <w:jc w:val="center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0E1A5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15D8A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3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2505A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613E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3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4789E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23)</w:t>
            </w:r>
          </w:p>
        </w:tc>
      </w:tr>
      <w:tr w:rsidR="00146C05" w:rsidRPr="00EF3FBE" w14:paraId="00130458" w14:textId="77777777" w:rsidTr="00146C05">
        <w:trPr>
          <w:trHeight w:val="57"/>
        </w:trPr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68B8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lns1_1_1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D4ED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5.835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62DA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7.406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2253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20.57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A04F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5.463***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C959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8.923***</w:t>
            </w:r>
          </w:p>
        </w:tc>
      </w:tr>
      <w:tr w:rsidR="00146C05" w:rsidRPr="00EF3FBE" w14:paraId="38E15CDE" w14:textId="77777777" w:rsidTr="00146C05">
        <w:trPr>
          <w:trHeight w:val="5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5292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_con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EAA7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1.57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F8A3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48.90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5ABF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73.37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393C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1.57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8F9B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38)</w:t>
            </w:r>
          </w:p>
        </w:tc>
      </w:tr>
      <w:tr w:rsidR="00146C05" w:rsidRPr="00EF3FBE" w14:paraId="51322F6B" w14:textId="77777777" w:rsidTr="00146C05">
        <w:trPr>
          <w:trHeight w:val="5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3A3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lns1_1_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4F68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481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2695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470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10A3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48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1123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476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44044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5.475***</w:t>
            </w:r>
          </w:p>
        </w:tc>
      </w:tr>
      <w:tr w:rsidR="00146C05" w:rsidRPr="00EF3FBE" w14:paraId="6E1E75DB" w14:textId="77777777" w:rsidTr="00146C05">
        <w:trPr>
          <w:trHeight w:val="5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F6FD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_con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CF69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71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CDEE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70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08B9A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72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86F9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71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935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710)</w:t>
            </w:r>
          </w:p>
        </w:tc>
      </w:tr>
      <w:tr w:rsidR="00146C05" w:rsidRPr="00EF3FBE" w14:paraId="5F3D31E0" w14:textId="77777777" w:rsidTr="00146C05">
        <w:trPr>
          <w:trHeight w:val="5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444D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proofErr w:type="spellStart"/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lnsig_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50DA0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4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869D3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3**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08E0F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3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6AE16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3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17DA1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-1.043***</w:t>
            </w:r>
          </w:p>
        </w:tc>
      </w:tr>
      <w:tr w:rsidR="00146C05" w:rsidRPr="00EF3FBE" w14:paraId="237FB7D0" w14:textId="77777777" w:rsidTr="00146C05">
        <w:trPr>
          <w:trHeight w:val="57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348B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_con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F8DFD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70669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DF2BC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61B98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D7575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(0.017)</w:t>
            </w:r>
          </w:p>
        </w:tc>
      </w:tr>
      <w:tr w:rsidR="00146C05" w:rsidRPr="00EF3FBE" w14:paraId="008F5B16" w14:textId="77777777" w:rsidTr="00146C05">
        <w:trPr>
          <w:trHeight w:val="227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B63C7" w14:textId="77777777" w:rsidR="00146C05" w:rsidRPr="00476434" w:rsidRDefault="00146C05" w:rsidP="00146C05">
            <w:pPr>
              <w:spacing w:before="0" w:after="0"/>
              <w:rPr>
                <w:rFonts w:ascii="Garamond" w:eastAsia="Times New Roman" w:hAnsi="Garamond" w:cs="Calibri"/>
                <w:color w:val="000000"/>
                <w:lang w:val="en-CA" w:eastAsia="en-CA"/>
              </w:rPr>
            </w:pPr>
            <w:r w:rsidRPr="00476434">
              <w:rPr>
                <w:rFonts w:ascii="Garamond" w:eastAsia="Times New Roman" w:hAnsi="Garamond" w:cs="Calibri"/>
                <w:color w:val="000000"/>
                <w:lang w:val="en-CA" w:eastAsia="en-CA"/>
              </w:rPr>
              <w:t>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EFB27E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F6682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2C882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7034FB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AD61D7" w14:textId="77777777" w:rsidR="00146C05" w:rsidRPr="009652F9" w:rsidRDefault="00146C05" w:rsidP="00146C0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Garamond" w:hAnsi="Garamond" w:cs="Calibri"/>
                <w:color w:val="000000"/>
                <w:lang w:val="en-CA"/>
              </w:rPr>
            </w:pPr>
            <w:r w:rsidRPr="009652F9">
              <w:rPr>
                <w:rFonts w:ascii="Garamond" w:hAnsi="Garamond" w:cs="Calibri"/>
                <w:color w:val="000000"/>
                <w:lang w:val="en-CA"/>
              </w:rPr>
              <w:t>32277</w:t>
            </w:r>
          </w:p>
        </w:tc>
      </w:tr>
    </w:tbl>
    <w:p w14:paraId="16A616B6" w14:textId="77777777" w:rsidR="00146C05" w:rsidRPr="00D443E7" w:rsidRDefault="00146C05" w:rsidP="00146C05">
      <w:pPr>
        <w:spacing w:before="0" w:after="0"/>
        <w:rPr>
          <w:rFonts w:ascii="Garamond" w:hAnsi="Garamond"/>
          <w:sz w:val="20"/>
          <w:lang w:val="en-CA"/>
        </w:rPr>
      </w:pPr>
      <w:r>
        <w:rPr>
          <w:rFonts w:ascii="Garamond" w:hAnsi="Garamond"/>
          <w:sz w:val="20"/>
          <w:lang w:val="en-CA"/>
        </w:rPr>
        <w:t>Note: Controls for education, income, age, gender, and province; cluster robust standard errors in parentheses; * p&lt;0.1, ** p&lt;0.05, *** p&lt;0.01. Models estimated with an independent variance-covariance structure.</w:t>
      </w:r>
    </w:p>
    <w:p w14:paraId="7CC2150A" w14:textId="26DD4859" w:rsidR="00B042B0" w:rsidRDefault="00B042B0">
      <w:pPr>
        <w:spacing w:before="0" w:after="200" w:line="276" w:lineRule="auto"/>
        <w:rPr>
          <w:rFonts w:ascii="Garamond" w:hAnsi="Garamond"/>
          <w:lang w:val="en-CA"/>
        </w:rPr>
      </w:pPr>
      <w:r>
        <w:rPr>
          <w:rFonts w:ascii="Garamond" w:hAnsi="Garamond"/>
          <w:lang w:val="en-CA"/>
        </w:rPr>
        <w:br w:type="page"/>
      </w:r>
    </w:p>
    <w:p w14:paraId="2E454982" w14:textId="21970B72" w:rsidR="00B042B0" w:rsidRDefault="00B042B0" w:rsidP="00B042B0">
      <w:pPr>
        <w:pStyle w:val="Heading1"/>
      </w:pPr>
      <w:r w:rsidRPr="00994A3D">
        <w:lastRenderedPageBreak/>
        <w:t xml:space="preserve">Supplementary </w:t>
      </w:r>
      <w:r>
        <w:t>Figures</w:t>
      </w:r>
    </w:p>
    <w:p w14:paraId="7CD71E42" w14:textId="3D2DAC06" w:rsidR="00B042B0" w:rsidRDefault="0011784C" w:rsidP="0011784C">
      <w:pPr>
        <w:spacing w:after="0"/>
        <w:rPr>
          <w:rFonts w:ascii="Garamond" w:hAnsi="Garamond"/>
          <w:b/>
          <w:szCs w:val="24"/>
        </w:rPr>
      </w:pPr>
      <w:r w:rsidRPr="0011784C">
        <w:rPr>
          <w:rFonts w:ascii="Garamond" w:hAnsi="Garamond"/>
          <w:b/>
          <w:noProof/>
          <w:szCs w:val="24"/>
          <w:lang w:val="en-CA" w:eastAsia="en-CA"/>
        </w:rPr>
        <w:drawing>
          <wp:inline distT="0" distB="0" distL="0" distR="0" wp14:anchorId="7B9C00CE" wp14:editId="583C8E18">
            <wp:extent cx="6208395" cy="4516400"/>
            <wp:effectExtent l="0" t="0" r="1905" b="0"/>
            <wp:docPr id="2" name="Picture 2" descr="D:\Dropbox (Personal)\Personality traits and COVID-19\Figures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 (Personal)\Personality traits and COVID-19\Figures\figs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69DA9" w14:textId="15CE80FE" w:rsidR="00B042B0" w:rsidRPr="00B042B0" w:rsidRDefault="00B042B0" w:rsidP="00403A97">
      <w:pPr>
        <w:spacing w:after="0"/>
      </w:pPr>
      <w:r w:rsidRPr="008358CA">
        <w:rPr>
          <w:rFonts w:ascii="Garamond" w:hAnsi="Garamond"/>
          <w:b/>
          <w:szCs w:val="24"/>
        </w:rPr>
        <w:t xml:space="preserve">Figure </w:t>
      </w:r>
      <w:r>
        <w:rPr>
          <w:rFonts w:ascii="Garamond" w:hAnsi="Garamond"/>
          <w:b/>
          <w:szCs w:val="24"/>
        </w:rPr>
        <w:t>S</w:t>
      </w:r>
      <w:r w:rsidRPr="008358CA">
        <w:rPr>
          <w:rFonts w:ascii="Garamond" w:hAnsi="Garamond"/>
          <w:b/>
          <w:szCs w:val="24"/>
        </w:rPr>
        <w:t xml:space="preserve">1. </w:t>
      </w:r>
      <w:r w:rsidR="00403A97" w:rsidRPr="00403A97">
        <w:rPr>
          <w:rFonts w:ascii="Garamond" w:hAnsi="Garamond"/>
          <w:szCs w:val="24"/>
        </w:rPr>
        <w:t>Predicted probabilities from multinomial logistic regression estimation. Agreeableness (left); Openness (top-center); Conscientiousness (top-right); Extraversion (bottom-center); Negative emotionality (bottom-right). 95% confidence intervals.</w:t>
      </w:r>
    </w:p>
    <w:p w14:paraId="2B928000" w14:textId="77777777" w:rsidR="00B042B0" w:rsidRPr="001549D3" w:rsidRDefault="00B042B0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28076" w14:textId="77777777" w:rsidR="00C77C3B" w:rsidRDefault="00C77C3B" w:rsidP="00117666">
      <w:pPr>
        <w:spacing w:after="0"/>
      </w:pPr>
      <w:r>
        <w:separator/>
      </w:r>
    </w:p>
  </w:endnote>
  <w:endnote w:type="continuationSeparator" w:id="0">
    <w:p w14:paraId="23EE59D5" w14:textId="77777777" w:rsidR="00C77C3B" w:rsidRDefault="00C77C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78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784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78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784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20FA5" w14:textId="77777777" w:rsidR="00C77C3B" w:rsidRDefault="00C77C3B" w:rsidP="00117666">
      <w:pPr>
        <w:spacing w:after="0"/>
      </w:pPr>
      <w:r>
        <w:separator/>
      </w:r>
    </w:p>
  </w:footnote>
  <w:footnote w:type="continuationSeparator" w:id="0">
    <w:p w14:paraId="7A326215" w14:textId="77777777" w:rsidR="00C77C3B" w:rsidRDefault="00C77C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1655118">
    <w:abstractNumId w:val="0"/>
  </w:num>
  <w:num w:numId="2" w16cid:durableId="1410805176">
    <w:abstractNumId w:val="4"/>
  </w:num>
  <w:num w:numId="3" w16cid:durableId="669719061">
    <w:abstractNumId w:val="1"/>
  </w:num>
  <w:num w:numId="4" w16cid:durableId="603848944">
    <w:abstractNumId w:val="5"/>
  </w:num>
  <w:num w:numId="5" w16cid:durableId="13451357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8972389">
    <w:abstractNumId w:val="3"/>
  </w:num>
  <w:num w:numId="7" w16cid:durableId="1594777990">
    <w:abstractNumId w:val="6"/>
  </w:num>
  <w:num w:numId="8" w16cid:durableId="913271784">
    <w:abstractNumId w:val="6"/>
  </w:num>
  <w:num w:numId="9" w16cid:durableId="791367556">
    <w:abstractNumId w:val="6"/>
  </w:num>
  <w:num w:numId="10" w16cid:durableId="1669484253">
    <w:abstractNumId w:val="6"/>
  </w:num>
  <w:num w:numId="11" w16cid:durableId="1252742088">
    <w:abstractNumId w:val="6"/>
  </w:num>
  <w:num w:numId="12" w16cid:durableId="739256189">
    <w:abstractNumId w:val="6"/>
  </w:num>
  <w:num w:numId="13" w16cid:durableId="226258454">
    <w:abstractNumId w:val="3"/>
  </w:num>
  <w:num w:numId="14" w16cid:durableId="2134788852">
    <w:abstractNumId w:val="2"/>
  </w:num>
  <w:num w:numId="15" w16cid:durableId="1705327321">
    <w:abstractNumId w:val="2"/>
  </w:num>
  <w:num w:numId="16" w16cid:durableId="1912351646">
    <w:abstractNumId w:val="2"/>
  </w:num>
  <w:num w:numId="17" w16cid:durableId="71510706">
    <w:abstractNumId w:val="2"/>
  </w:num>
  <w:num w:numId="18" w16cid:durableId="1201700430">
    <w:abstractNumId w:val="2"/>
  </w:num>
  <w:num w:numId="19" w16cid:durableId="5932506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1784C"/>
    <w:rsid w:val="00146C0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3A97"/>
    <w:rsid w:val="0041568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42B0"/>
    <w:rsid w:val="00B1671E"/>
    <w:rsid w:val="00B25EB8"/>
    <w:rsid w:val="00B354E1"/>
    <w:rsid w:val="00B37F4D"/>
    <w:rsid w:val="00C52A7B"/>
    <w:rsid w:val="00C56BAF"/>
    <w:rsid w:val="00C679AA"/>
    <w:rsid w:val="00C75972"/>
    <w:rsid w:val="00C77C3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1F7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8182CE-000B-4754-9F14-13B7E2A3E9D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928</Words>
  <Characters>5828</Characters>
  <Application>Microsoft Office Word</Application>
  <DocSecurity>0</DocSecurity>
  <Lines>529</Lines>
  <Paragraphs>4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4</cp:revision>
  <cp:lastPrinted>2013-10-03T12:51:00Z</cp:lastPrinted>
  <dcterms:created xsi:type="dcterms:W3CDTF">2023-02-10T22:18:00Z</dcterms:created>
  <dcterms:modified xsi:type="dcterms:W3CDTF">2023-06-14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c256ab5243c7378eac79662c0708ae041b931b485cc949a3a04715872a412a2</vt:lpwstr>
  </property>
</Properties>
</file>